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CFD9" w14:textId="77777777" w:rsidR="00F30B66" w:rsidRDefault="00F30B66" w:rsidP="00F30B66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3</w:t>
      </w:r>
    </w:p>
    <w:p w14:paraId="000A9D84" w14:textId="77777777" w:rsidR="00F30B66" w:rsidRDefault="00F30B66" w:rsidP="00F30B66">
      <w:pPr>
        <w:jc w:val="center"/>
        <w:rPr>
          <w:b/>
          <w:sz w:val="24"/>
          <w:szCs w:val="24"/>
        </w:rPr>
      </w:pPr>
    </w:p>
    <w:p w14:paraId="324970B9" w14:textId="77777777" w:rsidR="00F30B66" w:rsidRDefault="00F30B66" w:rsidP="00F30B66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Co-Rumination Questionnaire - Parent-Adolescent (Child-Report)</w:t>
      </w:r>
    </w:p>
    <w:p w14:paraId="467643A6" w14:textId="77777777" w:rsidR="00F30B66" w:rsidRDefault="00F30B66" w:rsidP="00F30B66">
      <w:pPr>
        <w:rPr>
          <w:b/>
          <w:sz w:val="24"/>
          <w:szCs w:val="24"/>
        </w:rPr>
      </w:pPr>
    </w:p>
    <w:p w14:paraId="420E01A2" w14:textId="77777777" w:rsidR="00F30B66" w:rsidRDefault="00F30B66" w:rsidP="00F30B66">
      <w:pPr>
        <w:rPr>
          <w:sz w:val="24"/>
          <w:szCs w:val="24"/>
        </w:rPr>
      </w:pPr>
      <w:r>
        <w:rPr>
          <w:sz w:val="24"/>
          <w:szCs w:val="24"/>
        </w:rPr>
        <w:t xml:space="preserve">Think about the way you </w:t>
      </w:r>
      <w:r>
        <w:rPr>
          <w:b/>
          <w:i/>
          <w:sz w:val="24"/>
          <w:szCs w:val="24"/>
        </w:rPr>
        <w:t>usually</w:t>
      </w:r>
      <w:r>
        <w:rPr>
          <w:sz w:val="24"/>
          <w:szCs w:val="24"/>
        </w:rPr>
        <w:t xml:space="preserve"> are with your Mum, Dad, or other parent/carer (whichever adult you usually talk to about your problems). Choose the option that best describes how you talk to each other.</w:t>
      </w:r>
    </w:p>
    <w:p w14:paraId="2E6184E3" w14:textId="77777777" w:rsidR="00F30B66" w:rsidRDefault="00F30B66" w:rsidP="00F30B66">
      <w:pPr>
        <w:rPr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93"/>
        <w:gridCol w:w="4267"/>
      </w:tblGrid>
      <w:tr w:rsidR="00F30B66" w14:paraId="09C80B9A" w14:textId="77777777" w:rsidTr="004F6834"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B48E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42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29F59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sponse options</w:t>
            </w:r>
          </w:p>
        </w:tc>
      </w:tr>
      <w:tr w:rsidR="00F30B66" w14:paraId="2D7EF15B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C67F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 When I have a problem, my Mum/Dad and I talk to each other about it for a long time.</w:t>
            </w:r>
          </w:p>
        </w:tc>
        <w:tc>
          <w:tcPr>
            <w:tcW w:w="426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8CEC7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= Not true at all</w:t>
            </w:r>
          </w:p>
          <w:p w14:paraId="6D817D8F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</w:p>
          <w:p w14:paraId="1BBACBEA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= A little true</w:t>
            </w:r>
          </w:p>
          <w:p w14:paraId="682D9850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</w:p>
          <w:p w14:paraId="383919C4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= Somewhat true</w:t>
            </w:r>
          </w:p>
          <w:p w14:paraId="019E52D7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</w:p>
          <w:p w14:paraId="31DCC564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= Mostly true</w:t>
            </w:r>
          </w:p>
          <w:p w14:paraId="7D8D6B83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</w:p>
          <w:p w14:paraId="3562724B" w14:textId="77777777" w:rsidR="00F30B66" w:rsidRDefault="00F30B66" w:rsidP="004F6834">
            <w:pPr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= </w:t>
            </w:r>
            <w:proofErr w:type="gramStart"/>
            <w:r>
              <w:rPr>
                <w:sz w:val="24"/>
                <w:szCs w:val="24"/>
              </w:rPr>
              <w:t>Really true</w:t>
            </w:r>
            <w:proofErr w:type="gramEnd"/>
          </w:p>
          <w:p w14:paraId="1CC7867C" w14:textId="77777777" w:rsidR="00F30B66" w:rsidRDefault="00F30B66" w:rsidP="004F683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</w:tr>
      <w:tr w:rsidR="00F30B66" w14:paraId="34916FA3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ED46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If I have a problem, my Mum/Dad </w:t>
            </w:r>
          </w:p>
          <w:p w14:paraId="1D847FA2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 I will spend our time together talking about it, no matter what else we could do instead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11E39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413424B4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8E84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 When I have a problem, my Mum/Dad always tries to get me to tell every detail about what happened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C30AC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10B70645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EEBA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 When my Mum/Dad and I talk about a problem that I have, we'll talk about every part of the problem </w:t>
            </w:r>
            <w:proofErr w:type="gramStart"/>
            <w:r>
              <w:rPr>
                <w:sz w:val="24"/>
                <w:szCs w:val="24"/>
              </w:rPr>
              <w:t>over and over</w:t>
            </w:r>
            <w:proofErr w:type="gramEnd"/>
            <w:r>
              <w:rPr>
                <w:sz w:val="24"/>
                <w:szCs w:val="24"/>
              </w:rPr>
              <w:t>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3072C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7303E728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2C1A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. When my Mum/Dad and I talk about a problem that I have, we talk a lot about the problem </w:t>
            </w:r>
            <w:proofErr w:type="gramStart"/>
            <w:r>
              <w:rPr>
                <w:sz w:val="24"/>
                <w:szCs w:val="24"/>
              </w:rPr>
              <w:t>in order to</w:t>
            </w:r>
            <w:proofErr w:type="gramEnd"/>
            <w:r>
              <w:rPr>
                <w:sz w:val="24"/>
                <w:szCs w:val="24"/>
              </w:rPr>
              <w:t xml:space="preserve"> understand why it happened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0D3A4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5558FF4B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ECA7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. When my Mum/Dad and I talk about a problem that I have, we talk a lot about </w:t>
            </w:r>
            <w:proofErr w:type="gramStart"/>
            <w:r>
              <w:rPr>
                <w:sz w:val="24"/>
                <w:szCs w:val="24"/>
              </w:rPr>
              <w:t>all of</w:t>
            </w:r>
            <w:proofErr w:type="gramEnd"/>
            <w:r>
              <w:rPr>
                <w:sz w:val="24"/>
                <w:szCs w:val="24"/>
              </w:rPr>
              <w:t xml:space="preserve"> the different bad things that might happen because of problem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EBDED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35BDE99B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6C40D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 When my Mum/Dad and I talk about a problem that I have, we try to figure out everything about the problem, even if there are parts that we may never understand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BFE76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F30B66" w14:paraId="279325EE" w14:textId="77777777" w:rsidTr="004F6834">
        <w:trPr>
          <w:trHeight w:val="440"/>
        </w:trPr>
        <w:tc>
          <w:tcPr>
            <w:tcW w:w="50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B8FF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 When my Mum/Dad and I talk about a problem that I have, we spend a long time talking about how sad or mad I feel.</w:t>
            </w:r>
          </w:p>
        </w:tc>
        <w:tc>
          <w:tcPr>
            <w:tcW w:w="426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F8BD" w14:textId="77777777" w:rsidR="00F30B66" w:rsidRDefault="00F30B66" w:rsidP="004F68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4"/>
                <w:szCs w:val="24"/>
              </w:rPr>
            </w:pPr>
          </w:p>
        </w:tc>
      </w:tr>
    </w:tbl>
    <w:p w14:paraId="5322E8F0" w14:textId="77777777" w:rsidR="00F30B66" w:rsidRDefault="00F30B66" w:rsidP="00F30B66">
      <w:pPr>
        <w:rPr>
          <w:b/>
          <w:sz w:val="24"/>
          <w:szCs w:val="24"/>
        </w:rPr>
      </w:pPr>
    </w:p>
    <w:p w14:paraId="30737390" w14:textId="77777777" w:rsidR="0020108F" w:rsidRDefault="0020108F"/>
    <w:sectPr w:rsidR="0020108F" w:rsidSect="00FC44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B66"/>
    <w:rsid w:val="000018FE"/>
    <w:rsid w:val="0000245B"/>
    <w:rsid w:val="00002671"/>
    <w:rsid w:val="0000347E"/>
    <w:rsid w:val="00006BFD"/>
    <w:rsid w:val="00010913"/>
    <w:rsid w:val="00011612"/>
    <w:rsid w:val="0001438E"/>
    <w:rsid w:val="00021C16"/>
    <w:rsid w:val="00023216"/>
    <w:rsid w:val="000370F4"/>
    <w:rsid w:val="00041AFE"/>
    <w:rsid w:val="000530E3"/>
    <w:rsid w:val="00062DE3"/>
    <w:rsid w:val="00064EFA"/>
    <w:rsid w:val="000657A7"/>
    <w:rsid w:val="00071A3E"/>
    <w:rsid w:val="0009072A"/>
    <w:rsid w:val="00094818"/>
    <w:rsid w:val="0009546B"/>
    <w:rsid w:val="000B3913"/>
    <w:rsid w:val="000C5A5E"/>
    <w:rsid w:val="000C5E55"/>
    <w:rsid w:val="000C68DF"/>
    <w:rsid w:val="000F59E3"/>
    <w:rsid w:val="001010A8"/>
    <w:rsid w:val="00101529"/>
    <w:rsid w:val="001204C9"/>
    <w:rsid w:val="00131A86"/>
    <w:rsid w:val="00155FF9"/>
    <w:rsid w:val="001632EF"/>
    <w:rsid w:val="001A69E2"/>
    <w:rsid w:val="001B689F"/>
    <w:rsid w:val="001C44F9"/>
    <w:rsid w:val="001D1876"/>
    <w:rsid w:val="001D40B1"/>
    <w:rsid w:val="001D5504"/>
    <w:rsid w:val="001F0A58"/>
    <w:rsid w:val="001F5DD9"/>
    <w:rsid w:val="0020108F"/>
    <w:rsid w:val="0020250C"/>
    <w:rsid w:val="0020625C"/>
    <w:rsid w:val="002131A6"/>
    <w:rsid w:val="00217F7D"/>
    <w:rsid w:val="00221E28"/>
    <w:rsid w:val="00222EC4"/>
    <w:rsid w:val="002472B7"/>
    <w:rsid w:val="00266D46"/>
    <w:rsid w:val="00287EA4"/>
    <w:rsid w:val="00297863"/>
    <w:rsid w:val="002A1107"/>
    <w:rsid w:val="002A4938"/>
    <w:rsid w:val="002B561E"/>
    <w:rsid w:val="002C379F"/>
    <w:rsid w:val="002D044E"/>
    <w:rsid w:val="002D0B64"/>
    <w:rsid w:val="002D2530"/>
    <w:rsid w:val="002F670C"/>
    <w:rsid w:val="00300940"/>
    <w:rsid w:val="003060E2"/>
    <w:rsid w:val="00313954"/>
    <w:rsid w:val="00317BDA"/>
    <w:rsid w:val="00322880"/>
    <w:rsid w:val="00325B27"/>
    <w:rsid w:val="003435A3"/>
    <w:rsid w:val="00354126"/>
    <w:rsid w:val="00367739"/>
    <w:rsid w:val="0037049C"/>
    <w:rsid w:val="00391798"/>
    <w:rsid w:val="003A77DC"/>
    <w:rsid w:val="003D3698"/>
    <w:rsid w:val="003E2409"/>
    <w:rsid w:val="003E4BE0"/>
    <w:rsid w:val="003F4ABA"/>
    <w:rsid w:val="003F7A00"/>
    <w:rsid w:val="00405736"/>
    <w:rsid w:val="00413409"/>
    <w:rsid w:val="00447EC5"/>
    <w:rsid w:val="0046294D"/>
    <w:rsid w:val="00472EED"/>
    <w:rsid w:val="0049362E"/>
    <w:rsid w:val="004A56FD"/>
    <w:rsid w:val="004B0D15"/>
    <w:rsid w:val="004B6196"/>
    <w:rsid w:val="004C5B14"/>
    <w:rsid w:val="004E28D4"/>
    <w:rsid w:val="004E7D99"/>
    <w:rsid w:val="004F1FBF"/>
    <w:rsid w:val="0050377D"/>
    <w:rsid w:val="00504DA7"/>
    <w:rsid w:val="0052483E"/>
    <w:rsid w:val="00525612"/>
    <w:rsid w:val="00547C1E"/>
    <w:rsid w:val="00586D79"/>
    <w:rsid w:val="00590994"/>
    <w:rsid w:val="00593D4A"/>
    <w:rsid w:val="00596F19"/>
    <w:rsid w:val="005C17B5"/>
    <w:rsid w:val="005E038A"/>
    <w:rsid w:val="0060749D"/>
    <w:rsid w:val="006110B2"/>
    <w:rsid w:val="00613BCF"/>
    <w:rsid w:val="00615876"/>
    <w:rsid w:val="006305F1"/>
    <w:rsid w:val="00632F3F"/>
    <w:rsid w:val="00636818"/>
    <w:rsid w:val="00640A76"/>
    <w:rsid w:val="00657657"/>
    <w:rsid w:val="00660599"/>
    <w:rsid w:val="00675A87"/>
    <w:rsid w:val="0067607C"/>
    <w:rsid w:val="0068396C"/>
    <w:rsid w:val="00697E8B"/>
    <w:rsid w:val="006A5BAF"/>
    <w:rsid w:val="006B7CF6"/>
    <w:rsid w:val="006C01C6"/>
    <w:rsid w:val="006C4549"/>
    <w:rsid w:val="006D3D78"/>
    <w:rsid w:val="006D4D8B"/>
    <w:rsid w:val="006E0CD1"/>
    <w:rsid w:val="00712DE6"/>
    <w:rsid w:val="00733FDE"/>
    <w:rsid w:val="0073454E"/>
    <w:rsid w:val="00734EBB"/>
    <w:rsid w:val="00746B65"/>
    <w:rsid w:val="00755C05"/>
    <w:rsid w:val="00767E0E"/>
    <w:rsid w:val="00771D0F"/>
    <w:rsid w:val="0077390E"/>
    <w:rsid w:val="00777FCE"/>
    <w:rsid w:val="0078108E"/>
    <w:rsid w:val="007877C9"/>
    <w:rsid w:val="007A4937"/>
    <w:rsid w:val="007D403D"/>
    <w:rsid w:val="007D6364"/>
    <w:rsid w:val="007E4EF1"/>
    <w:rsid w:val="007E7F64"/>
    <w:rsid w:val="007F37F7"/>
    <w:rsid w:val="00802084"/>
    <w:rsid w:val="00812B07"/>
    <w:rsid w:val="00813E59"/>
    <w:rsid w:val="00826D6B"/>
    <w:rsid w:val="0082707E"/>
    <w:rsid w:val="00841A4C"/>
    <w:rsid w:val="00844397"/>
    <w:rsid w:val="0085401A"/>
    <w:rsid w:val="00855881"/>
    <w:rsid w:val="00870D13"/>
    <w:rsid w:val="00875469"/>
    <w:rsid w:val="008820DA"/>
    <w:rsid w:val="00896705"/>
    <w:rsid w:val="008B3495"/>
    <w:rsid w:val="008C1F18"/>
    <w:rsid w:val="008E2F7C"/>
    <w:rsid w:val="008E3E59"/>
    <w:rsid w:val="008F47AE"/>
    <w:rsid w:val="008F5EC0"/>
    <w:rsid w:val="00912036"/>
    <w:rsid w:val="00931A9B"/>
    <w:rsid w:val="009674C2"/>
    <w:rsid w:val="00974A01"/>
    <w:rsid w:val="00974FE3"/>
    <w:rsid w:val="00985695"/>
    <w:rsid w:val="009B0D80"/>
    <w:rsid w:val="009B1E93"/>
    <w:rsid w:val="009B6DAF"/>
    <w:rsid w:val="009C72D6"/>
    <w:rsid w:val="009E1C29"/>
    <w:rsid w:val="009E4033"/>
    <w:rsid w:val="00A312FA"/>
    <w:rsid w:val="00A350A0"/>
    <w:rsid w:val="00A35524"/>
    <w:rsid w:val="00A37BD6"/>
    <w:rsid w:val="00A44840"/>
    <w:rsid w:val="00A44AE4"/>
    <w:rsid w:val="00A53BA7"/>
    <w:rsid w:val="00A54555"/>
    <w:rsid w:val="00A7291C"/>
    <w:rsid w:val="00A76258"/>
    <w:rsid w:val="00A93BEA"/>
    <w:rsid w:val="00AA59AE"/>
    <w:rsid w:val="00AA6A1D"/>
    <w:rsid w:val="00AA6E3B"/>
    <w:rsid w:val="00AB443B"/>
    <w:rsid w:val="00AF1277"/>
    <w:rsid w:val="00B023F6"/>
    <w:rsid w:val="00B12B81"/>
    <w:rsid w:val="00B21E88"/>
    <w:rsid w:val="00B24664"/>
    <w:rsid w:val="00B631B8"/>
    <w:rsid w:val="00B7288C"/>
    <w:rsid w:val="00B84DF6"/>
    <w:rsid w:val="00B8764B"/>
    <w:rsid w:val="00BA0FED"/>
    <w:rsid w:val="00BB52E4"/>
    <w:rsid w:val="00BC2516"/>
    <w:rsid w:val="00BC5AB5"/>
    <w:rsid w:val="00BF7D7E"/>
    <w:rsid w:val="00C04171"/>
    <w:rsid w:val="00C16A91"/>
    <w:rsid w:val="00C24094"/>
    <w:rsid w:val="00C25AE2"/>
    <w:rsid w:val="00C607D0"/>
    <w:rsid w:val="00C66205"/>
    <w:rsid w:val="00C83507"/>
    <w:rsid w:val="00CA5F3C"/>
    <w:rsid w:val="00CB2F7C"/>
    <w:rsid w:val="00CD1A9E"/>
    <w:rsid w:val="00CD5C58"/>
    <w:rsid w:val="00CE21B3"/>
    <w:rsid w:val="00D1165D"/>
    <w:rsid w:val="00D1767B"/>
    <w:rsid w:val="00D17B06"/>
    <w:rsid w:val="00D3490A"/>
    <w:rsid w:val="00D6259E"/>
    <w:rsid w:val="00D771EC"/>
    <w:rsid w:val="00D87141"/>
    <w:rsid w:val="00DA14BB"/>
    <w:rsid w:val="00DA2D05"/>
    <w:rsid w:val="00DA35D4"/>
    <w:rsid w:val="00DB353F"/>
    <w:rsid w:val="00DD45F6"/>
    <w:rsid w:val="00DD640A"/>
    <w:rsid w:val="00DF2489"/>
    <w:rsid w:val="00DF5210"/>
    <w:rsid w:val="00E04653"/>
    <w:rsid w:val="00E10A68"/>
    <w:rsid w:val="00E111D6"/>
    <w:rsid w:val="00E1298F"/>
    <w:rsid w:val="00E172FD"/>
    <w:rsid w:val="00E25583"/>
    <w:rsid w:val="00E33259"/>
    <w:rsid w:val="00E34046"/>
    <w:rsid w:val="00E50EE5"/>
    <w:rsid w:val="00E52ED5"/>
    <w:rsid w:val="00E727E7"/>
    <w:rsid w:val="00E732E1"/>
    <w:rsid w:val="00E77094"/>
    <w:rsid w:val="00E8008E"/>
    <w:rsid w:val="00E85327"/>
    <w:rsid w:val="00E85D79"/>
    <w:rsid w:val="00EA4E68"/>
    <w:rsid w:val="00EB3CEC"/>
    <w:rsid w:val="00EC24A2"/>
    <w:rsid w:val="00EC743E"/>
    <w:rsid w:val="00ED1FC5"/>
    <w:rsid w:val="00EE1C41"/>
    <w:rsid w:val="00EF6598"/>
    <w:rsid w:val="00EF784A"/>
    <w:rsid w:val="00F107D8"/>
    <w:rsid w:val="00F150A3"/>
    <w:rsid w:val="00F30B66"/>
    <w:rsid w:val="00F35AD2"/>
    <w:rsid w:val="00F366D0"/>
    <w:rsid w:val="00F665DD"/>
    <w:rsid w:val="00F94296"/>
    <w:rsid w:val="00FA1F7D"/>
    <w:rsid w:val="00FB4007"/>
    <w:rsid w:val="00FC1915"/>
    <w:rsid w:val="00FC440A"/>
    <w:rsid w:val="00FE01A6"/>
    <w:rsid w:val="00FE41D8"/>
    <w:rsid w:val="00FF32CC"/>
    <w:rsid w:val="00FF6FAA"/>
    <w:rsid w:val="00FF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98BDF"/>
  <w15:chartTrackingRefBased/>
  <w15:docId w15:val="{72DC9806-2063-CA41-AC4E-44430434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B6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B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B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B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B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B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B6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B6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B6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B6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B6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B6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B6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B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uang</dc:creator>
  <cp:keywords/>
  <dc:description/>
  <cp:lastModifiedBy>Nikki Huang</cp:lastModifiedBy>
  <cp:revision>1</cp:revision>
  <dcterms:created xsi:type="dcterms:W3CDTF">2025-08-04T10:56:00Z</dcterms:created>
  <dcterms:modified xsi:type="dcterms:W3CDTF">2025-08-04T10:57:00Z</dcterms:modified>
</cp:coreProperties>
</file>